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F89D2" w14:textId="0633B001" w:rsidR="00102B6B" w:rsidRDefault="008E3A1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102B6B" w:rsidRPr="00102B6B">
        <w:rPr>
          <w:rFonts w:ascii="Times New Roman" w:hAnsi="Times New Roman" w:cs="Times New Roman"/>
          <w:sz w:val="24"/>
          <w:szCs w:val="24"/>
        </w:rPr>
        <w:t xml:space="preserve"> 1: PRISMA 2020 flow diagram for new systematic reviews which included searches of databases, registers and other sources</w:t>
      </w:r>
    </w:p>
    <w:p w14:paraId="59588963" w14:textId="77777777" w:rsidR="00F06922" w:rsidRPr="00102B6B" w:rsidRDefault="00F06922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CE18CF" w14:textId="6FD18F9E" w:rsidR="00693447" w:rsidRPr="00F96A6C" w:rsidRDefault="001502CF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8B0350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B03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" fillcolor="#ffc000 [3207]" strokecolor="#7f5f00 [1607]" strokeweight="1pt">
                <v:textbox>
                  <w:txbxContent>
                    <w:p w14:paraId="3B715E5E" w14:textId="77777777" w:rsidR="001502CF" w:rsidRPr="008B0350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8B035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8B03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8B035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Identification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F96A6C" w:rsidRDefault="001350DF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2356C6B0" w14:textId="77777777" w:rsidR="00A25EB0" w:rsidRPr="00F96A6C" w:rsidRDefault="00592C18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Pr="00F96A6C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Records identified </w:t>
                            </w:r>
                            <w:r w:rsidR="00B1263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from:</w:t>
                            </w:r>
                          </w:p>
                          <w:p w14:paraId="56F6475D" w14:textId="27E32DB3" w:rsidR="00592C18" w:rsidRPr="00F96A6C" w:rsidRDefault="00B1263E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C</w:t>
                            </w:r>
                            <w:r w:rsidR="0050648F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itation </w:t>
                            </w:r>
                            <w:r w:rsidR="00C73533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searching</w:t>
                            </w:r>
                            <w:r w:rsidR="00592C18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(</w:t>
                            </w:r>
                            <w:r w:rsidR="00141A2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=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9</w:t>
                            </w:r>
                            <w:r w:rsidR="00592C18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" filled="f" strokecolor="black [3213]" strokeweight="1pt">
                <v:textbox>
                  <w:txbxContent>
                    <w:p w14:paraId="3AEF3D79" w14:textId="77777777" w:rsidR="00592C18" w:rsidRPr="00F96A6C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Records identified </w:t>
                      </w:r>
                      <w:r w:rsidR="00B1263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from:</w:t>
                      </w:r>
                    </w:p>
                    <w:p w14:paraId="56F6475D" w14:textId="27E32DB3" w:rsidR="00592C18" w:rsidRPr="00F96A6C" w:rsidRDefault="00B1263E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C</w:t>
                      </w:r>
                      <w:r w:rsidR="0050648F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itation </w:t>
                      </w:r>
                      <w:r w:rsidR="00C73533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searching</w:t>
                      </w:r>
                      <w:r w:rsidR="00592C18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(</w:t>
                      </w:r>
                      <w:r w:rsidR="00141A29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=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9</w:t>
                      </w:r>
                      <w:r w:rsidR="00592C18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Pr="00F96A6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Records removed </w:t>
                            </w:r>
                            <w:r w:rsidRPr="00F96A6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0"/>
                                <w:szCs w:val="21"/>
                              </w:rPr>
                              <w:t>before screening</w:t>
                            </w:r>
                            <w:r w:rsidR="000A0D15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:</w:t>
                            </w:r>
                          </w:p>
                          <w:p w14:paraId="3DCB724B" w14:textId="7777D5AC" w:rsidR="00560609" w:rsidRPr="00F96A6C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Duplicate records</w:t>
                            </w:r>
                            <w:r w:rsidR="00AA277D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removed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1463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4D296EC4" w14:textId="249D196A" w:rsidR="00560609" w:rsidRPr="00F96A6C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" filled="f" strokecolor="black [3213]" strokeweight="1pt">
                <v:textbox>
                  <w:txbxContent>
                    <w:p w14:paraId="7FE636A6" w14:textId="77777777" w:rsidR="00560609" w:rsidRPr="00F96A6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Records removed </w:t>
                      </w:r>
                      <w:r w:rsidRPr="00F96A6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0"/>
                          <w:szCs w:val="21"/>
                        </w:rPr>
                        <w:t>before screening</w:t>
                      </w:r>
                      <w:r w:rsidR="000A0D15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:</w:t>
                      </w:r>
                    </w:p>
                    <w:p w14:paraId="3DCB724B" w14:textId="7777D5AC" w:rsidR="00560609" w:rsidRPr="00F96A6C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Duplicate records</w:t>
                      </w:r>
                      <w:r w:rsidR="00AA277D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removed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1463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  <w:p w14:paraId="4D296EC4" w14:textId="249D196A" w:rsidR="00560609" w:rsidRPr="00F96A6C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64B80E27" w:rsidR="00560609" w:rsidRPr="00F96A6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Records identified </w:t>
                            </w:r>
                            <w:r w:rsidR="00B1263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from:</w:t>
                            </w:r>
                          </w:p>
                          <w:p w14:paraId="68E6F19B" w14:textId="56E79266" w:rsidR="00560609" w:rsidRPr="00F96A6C" w:rsidRDefault="0030456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Scopus</w:t>
                            </w:r>
                            <w:r w:rsidR="00560609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1173</w:t>
                            </w:r>
                            <w:r w:rsidR="00560609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7ECFA9D6" w14:textId="0CE82777" w:rsidR="00C73533" w:rsidRPr="00F96A6C" w:rsidRDefault="00304568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Web of Science</w:t>
                            </w:r>
                            <w:r w:rsidR="00B1263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="00560609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1346</w:t>
                            </w:r>
                            <w:r w:rsidR="00560609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3908BFC1" w14:textId="413EB847" w:rsidR="00304568" w:rsidRPr="00F96A6C" w:rsidRDefault="00304568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Medline via </w:t>
                            </w:r>
                            <w:r w:rsidR="00F96A6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PubMed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(n=12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7C33C3AE" w14:textId="64B80E27" w:rsidR="00560609" w:rsidRPr="00F96A6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Records identified </w:t>
                      </w:r>
                      <w:r w:rsidR="00B1263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from:</w:t>
                      </w:r>
                    </w:p>
                    <w:p w14:paraId="68E6F19B" w14:textId="56E79266" w:rsidR="00560609" w:rsidRPr="00F96A6C" w:rsidRDefault="0030456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Scopus</w:t>
                      </w:r>
                      <w:r w:rsidR="00560609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1173</w:t>
                      </w:r>
                      <w:r w:rsidR="00560609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  <w:p w14:paraId="7ECFA9D6" w14:textId="0CE82777" w:rsidR="00C73533" w:rsidRPr="00F96A6C" w:rsidRDefault="00304568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Web of Science</w:t>
                      </w:r>
                      <w:r w:rsidR="00B1263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</w:t>
                      </w:r>
                      <w:r w:rsidR="00560609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1346</w:t>
                      </w:r>
                      <w:r w:rsidR="00560609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  <w:p w14:paraId="3908BFC1" w14:textId="413EB847" w:rsidR="00304568" w:rsidRPr="00F96A6C" w:rsidRDefault="00304568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Medline via </w:t>
                      </w:r>
                      <w:r w:rsidR="00F96A6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PubMed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(n=1289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53A0156E" w14:textId="77777777" w:rsidR="00A25EB0" w:rsidRPr="00F96A6C" w:rsidRDefault="001502CF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8B0350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B03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tCRswIAAPs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UkngdegWZtqv3KpI3GKveW3DTbRHfOwYg4HFpW4hOAL/kJfldQcTpTUxv14&#13;&#10;TR/u4xyhlZIdLoCS+u8b5gQl6pPGCbvMx+OwMaIwnpwXKLhTy/rUojft0mAT5jG7eAz3QfVH6Uz7&#13;&#10;hLtqEaKiiWmOsUvKwfXCEtJiwm3HxWIRr+GWsAzu9IPlATzwHObhsXtizh4mCXAG702/LNjsxeyk&#13;&#10;u8FTm8UGjGziYB15PbwAbpjYxYdtGFbYqRxvHXf2/CcA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BvctCR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8B0350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8B035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54B3D059" w14:textId="77777777" w:rsidR="00A25EB0" w:rsidRPr="00F96A6C" w:rsidRDefault="00E734EB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96E2D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49BCDAEA" w14:textId="77777777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6D2712F4" w14:textId="411E7598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45F858E3">
                <wp:simplePos x="0" y="0"/>
                <wp:positionH relativeFrom="column">
                  <wp:posOffset>6191250</wp:posOffset>
                </wp:positionH>
                <wp:positionV relativeFrom="paragraph">
                  <wp:posOffset>7902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486804" id="Straight Arrow Connector 23" o:spid="_x0000_s1026" type="#_x0000_t32" style="position:absolute;margin-left:487.5pt;margin-top:.6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623D621E">
                <wp:simplePos x="0" y="0"/>
                <wp:positionH relativeFrom="column">
                  <wp:posOffset>1400175</wp:posOffset>
                </wp:positionH>
                <wp:positionV relativeFrom="paragraph">
                  <wp:posOffset>17568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C4FBB2" id="Straight Arrow Connector 27" o:spid="_x0000_s1026" type="#_x0000_t32" style="position:absolute;margin-left:110.25pt;margin-top:1.4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17F048BF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2EF057A8">
                <wp:simplePos x="0" y="0"/>
                <wp:positionH relativeFrom="column">
                  <wp:posOffset>3048000</wp:posOffset>
                </wp:positionH>
                <wp:positionV relativeFrom="paragraph">
                  <wp:posOffset>107738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4C8C19A" w:rsidR="00560609" w:rsidRPr="00F96A6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Records excluded</w:t>
                            </w:r>
                          </w:p>
                          <w:p w14:paraId="47751116" w14:textId="515CFD8C" w:rsidR="00560609" w:rsidRPr="00F96A6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225</w:t>
                            </w:r>
                            <w:r w:rsidR="004850B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8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2" style="position:absolute;margin-left:240pt;margin-top:8.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" filled="f" strokecolor="black [3213]" strokeweight="1pt">
                <v:textbox>
                  <w:txbxContent>
                    <w:p w14:paraId="173AD7CA" w14:textId="44C8C19A" w:rsidR="00560609" w:rsidRPr="00F96A6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Records excluded</w:t>
                      </w:r>
                    </w:p>
                    <w:p w14:paraId="47751116" w14:textId="515CFD8C" w:rsidR="00560609" w:rsidRPr="00F96A6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225</w:t>
                      </w:r>
                      <w:r w:rsidR="004850B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8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6DEC24D9">
                <wp:simplePos x="0" y="0"/>
                <wp:positionH relativeFrom="column">
                  <wp:posOffset>559435</wp:posOffset>
                </wp:positionH>
                <wp:positionV relativeFrom="paragraph">
                  <wp:posOffset>102658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Pr="00F96A6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Records screened</w:t>
                            </w:r>
                          </w:p>
                          <w:p w14:paraId="2EF568A1" w14:textId="3E8E8251" w:rsidR="00560609" w:rsidRPr="00F96A6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2345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3" style="position:absolute;margin-left:44.05pt;margin-top:8.1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Pr="00F96A6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Records screened</w:t>
                      </w:r>
                    </w:p>
                    <w:p w14:paraId="2EF568A1" w14:textId="3E8E8251" w:rsidR="00560609" w:rsidRPr="00F96A6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2345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333A2791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5BBC4BC6">
                <wp:simplePos x="0" y="0"/>
                <wp:positionH relativeFrom="column">
                  <wp:posOffset>2453640</wp:posOffset>
                </wp:positionH>
                <wp:positionV relativeFrom="paragraph">
                  <wp:posOffset>170251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47A2E4" id="Straight Arrow Connector 15" o:spid="_x0000_s1026" type="#_x0000_t32" style="position:absolute;margin-left:193.2pt;margin-top:13.4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" strokecolor="black [3213]" strokeweight=".5pt">
                <v:stroke endarrow="block" joinstyle="miter"/>
              </v:shape>
            </w:pict>
          </mc:Fallback>
        </mc:AlternateContent>
      </w:r>
    </w:p>
    <w:p w14:paraId="4601B8D1" w14:textId="2CC240BC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4B1BF1EE" w14:textId="7955E47E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2C81415D">
                <wp:simplePos x="0" y="0"/>
                <wp:positionH relativeFrom="column">
                  <wp:posOffset>1400175</wp:posOffset>
                </wp:positionH>
                <wp:positionV relativeFrom="paragraph">
                  <wp:posOffset>79022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0DBFCC" id="Straight Arrow Connector 35" o:spid="_x0000_s1026" type="#_x0000_t32" style="position:absolute;margin-left:110.25pt;margin-top:6.2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B54EoA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0A1D26A8" w14:textId="76DCBDB4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2AEF3466">
                <wp:simplePos x="0" y="0"/>
                <wp:positionH relativeFrom="column">
                  <wp:posOffset>5270500</wp:posOffset>
                </wp:positionH>
                <wp:positionV relativeFrom="paragraph">
                  <wp:posOffset>159526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Pr="00F96A6C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Reports sought for retrieval</w:t>
                            </w:r>
                          </w:p>
                          <w:p w14:paraId="329379FE" w14:textId="77B2A790" w:rsidR="0035066B" w:rsidRPr="00F96A6C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9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4" style="position:absolute;margin-left:415pt;margin-top:12.5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" filled="f" strokecolor="black [3213]" strokeweight="1pt">
                <v:textbox>
                  <w:txbxContent>
                    <w:p w14:paraId="7C3C5B9C" w14:textId="77777777" w:rsidR="0035066B" w:rsidRPr="00F96A6C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Reports sought for retrieval</w:t>
                      </w:r>
                    </w:p>
                    <w:p w14:paraId="329379FE" w14:textId="77B2A790" w:rsidR="0035066B" w:rsidRPr="00F96A6C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9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1EE463EF">
                <wp:simplePos x="0" y="0"/>
                <wp:positionH relativeFrom="column">
                  <wp:posOffset>3053080</wp:posOffset>
                </wp:positionH>
                <wp:positionV relativeFrom="paragraph">
                  <wp:posOffset>139418</wp:posOffset>
                </wp:positionV>
                <wp:extent cx="1887220" cy="587022"/>
                <wp:effectExtent l="0" t="0" r="17780" b="101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8702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195913A4" w:rsidR="00560609" w:rsidRPr="00F96A6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Re</w:t>
                            </w:r>
                            <w:r w:rsidR="0050648F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p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or</w:t>
                            </w:r>
                            <w:r w:rsidR="0050648F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t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s not retrieved</w:t>
                            </w:r>
                            <w:r w:rsidR="00CA2E0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(n=16)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:</w:t>
                            </w:r>
                          </w:p>
                          <w:p w14:paraId="1DB0F304" w14:textId="68160E55" w:rsidR="00560609" w:rsidRPr="00F96A6C" w:rsidRDefault="00A55D0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Full text not retrieved </w:t>
                            </w:r>
                            <w:r w:rsidR="00560609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 =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8</w:t>
                            </w:r>
                            <w:r w:rsidR="00560609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50C663D9" w14:textId="366C0E43" w:rsidR="00A55D0E" w:rsidRPr="00F96A6C" w:rsidRDefault="00A55D0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Data not retrieved (n=8)</w:t>
                            </w:r>
                          </w:p>
                          <w:p w14:paraId="6FC5CB16" w14:textId="77777777" w:rsidR="00A55D0E" w:rsidRPr="00F96A6C" w:rsidRDefault="00A55D0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5" style="position:absolute;margin-left:240.4pt;margin-top:11pt;width:148.6pt;height:46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" filled="f" strokecolor="black [3213]" strokeweight="1pt">
                <v:textbox>
                  <w:txbxContent>
                    <w:p w14:paraId="64153C23" w14:textId="195913A4" w:rsidR="00560609" w:rsidRPr="00F96A6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Re</w:t>
                      </w:r>
                      <w:r w:rsidR="0050648F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p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or</w:t>
                      </w:r>
                      <w:r w:rsidR="0050648F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t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s not retrieved</w:t>
                      </w:r>
                      <w:r w:rsidR="00CA2E0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(n=16)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:</w:t>
                      </w:r>
                    </w:p>
                    <w:p w14:paraId="1DB0F304" w14:textId="68160E55" w:rsidR="00560609" w:rsidRPr="00F96A6C" w:rsidRDefault="00A55D0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Full text not retrieved </w:t>
                      </w:r>
                      <w:r w:rsidR="00560609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 =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8</w:t>
                      </w:r>
                      <w:r w:rsidR="00560609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  <w:p w14:paraId="50C663D9" w14:textId="366C0E43" w:rsidR="00A55D0E" w:rsidRPr="00F96A6C" w:rsidRDefault="00A55D0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Data not retrieved (n=8)</w:t>
                      </w:r>
                    </w:p>
                    <w:p w14:paraId="6FC5CB16" w14:textId="77777777" w:rsidR="00A55D0E" w:rsidRPr="00F96A6C" w:rsidRDefault="00A55D0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B60C3CA" w14:textId="4E498E16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564D2DF6">
                <wp:simplePos x="0" y="0"/>
                <wp:positionH relativeFrom="column">
                  <wp:posOffset>7752715</wp:posOffset>
                </wp:positionH>
                <wp:positionV relativeFrom="paragraph">
                  <wp:posOffset>13123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Pr="00F96A6C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Reports not retrieved</w:t>
                            </w:r>
                          </w:p>
                          <w:p w14:paraId="51E08A21" w14:textId="12ED94A1" w:rsidR="0035066B" w:rsidRPr="00F96A6C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1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6" style="position:absolute;margin-left:610.45pt;margin-top:1.0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" filled="f" strokecolor="black [3213]" strokeweight="1pt">
                <v:textbox>
                  <w:txbxContent>
                    <w:p w14:paraId="64775ABA" w14:textId="77777777" w:rsidR="0035066B" w:rsidRPr="00F96A6C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Reports not retrieved</w:t>
                      </w:r>
                    </w:p>
                    <w:p w14:paraId="51E08A21" w14:textId="12ED94A1" w:rsidR="0035066B" w:rsidRPr="00F96A6C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1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12B2636">
                <wp:simplePos x="0" y="0"/>
                <wp:positionH relativeFrom="column">
                  <wp:posOffset>-1161097</wp:posOffset>
                </wp:positionH>
                <wp:positionV relativeFrom="paragraph">
                  <wp:posOffset>273510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Pr="008B0350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B03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  <w:p w14:paraId="22C31982" w14:textId="77777777" w:rsidR="001502CF" w:rsidRPr="008B0350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7" type="#_x0000_t176" style="position:absolute;margin-left:-91.4pt;margin-top:21.5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" fillcolor="#9cc2e5 [1944]" strokecolor="black [3213]" strokeweight="1pt">
                <v:textbox>
                  <w:txbxContent>
                    <w:p w14:paraId="2D7CAB44" w14:textId="77777777" w:rsidR="001502CF" w:rsidRPr="008B0350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8B035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Screening</w:t>
                      </w:r>
                    </w:p>
                    <w:p w14:paraId="22C31982" w14:textId="77777777" w:rsidR="001502CF" w:rsidRPr="008B0350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03F1D2F4">
                <wp:simplePos x="0" y="0"/>
                <wp:positionH relativeFrom="column">
                  <wp:posOffset>560705</wp:posOffset>
                </wp:positionH>
                <wp:positionV relativeFrom="paragraph">
                  <wp:posOffset>10513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Pr="00F96A6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Re</w:t>
                            </w:r>
                            <w:r w:rsidR="0050648F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p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or</w:t>
                            </w:r>
                            <w:r w:rsidR="0050648F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t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s sought for retrieval</w:t>
                            </w:r>
                          </w:p>
                          <w:p w14:paraId="6746E765" w14:textId="7C2A4280" w:rsidR="00560609" w:rsidRPr="00F96A6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="00304568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87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8" style="position:absolute;margin-left:44.15pt;margin-top:.8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Pr="00F96A6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Re</w:t>
                      </w:r>
                      <w:r w:rsidR="0050648F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p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or</w:t>
                      </w:r>
                      <w:r w:rsidR="0050648F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t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s sought for retrieval</w:t>
                      </w:r>
                    </w:p>
                    <w:p w14:paraId="6746E765" w14:textId="7C2A4280" w:rsidR="00560609" w:rsidRPr="00F96A6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="00304568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87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43DE2B" w14:textId="60A70D48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3C82EA6B">
                <wp:simplePos x="0" y="0"/>
                <wp:positionH relativeFrom="column">
                  <wp:posOffset>7152358</wp:posOffset>
                </wp:positionH>
                <wp:positionV relativeFrom="paragraph">
                  <wp:posOffset>83608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122DCE" id="Straight Arrow Connector 21" o:spid="_x0000_s1026" type="#_x0000_t32" style="position:absolute;margin-left:563.2pt;margin-top:6.6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OB3Yd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EB7FC2">
                <wp:simplePos x="0" y="0"/>
                <wp:positionH relativeFrom="column">
                  <wp:posOffset>2463165</wp:posOffset>
                </wp:positionH>
                <wp:positionV relativeFrom="paragraph">
                  <wp:posOffset>106186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8740EC" id="Straight Arrow Connector 16" o:spid="_x0000_s1026" type="#_x0000_t32" style="position:absolute;margin-left:193.95pt;margin-top:8.3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AtBtcz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6019D3D1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3D2E797A">
                <wp:simplePos x="0" y="0"/>
                <wp:positionH relativeFrom="column">
                  <wp:posOffset>6194425</wp:posOffset>
                </wp:positionH>
                <wp:positionV relativeFrom="paragraph">
                  <wp:posOffset>16510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23C905" id="Straight Arrow Connector 22" o:spid="_x0000_s1026" type="#_x0000_t32" style="position:absolute;margin-left:487.75pt;margin-top:13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3cyQgOIAAAAO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53789853">
                <wp:simplePos x="0" y="0"/>
                <wp:positionH relativeFrom="column">
                  <wp:posOffset>1418166</wp:posOffset>
                </wp:positionH>
                <wp:positionV relativeFrom="paragraph">
                  <wp:posOffset>159879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878CE8" id="Straight Arrow Connector 36" o:spid="_x0000_s1026" type="#_x0000_t32" style="position:absolute;margin-left:111.65pt;margin-top:12.6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A3P9m+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521F2694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7C28019F" w14:textId="251416BD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11A43113">
                <wp:simplePos x="0" y="0"/>
                <wp:positionH relativeFrom="column">
                  <wp:posOffset>7749822</wp:posOffset>
                </wp:positionH>
                <wp:positionV relativeFrom="paragraph">
                  <wp:posOffset>63288</wp:posOffset>
                </wp:positionV>
                <wp:extent cx="1887220" cy="903111"/>
                <wp:effectExtent l="0" t="0" r="17780" b="1143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0311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54EA4A41" w:rsidR="000F209F" w:rsidRPr="00F96A6C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Reports excluded</w:t>
                            </w:r>
                            <w:r w:rsidR="00CA2E0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(n=6)</w:t>
                            </w:r>
                            <w:r w:rsidR="000A0D15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:</w:t>
                            </w:r>
                          </w:p>
                          <w:p w14:paraId="0E482BDE" w14:textId="1106E61E" w:rsidR="00A55D0E" w:rsidRPr="00F96A6C" w:rsidRDefault="00A55D0E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Threads zone (n=1)</w:t>
                            </w:r>
                          </w:p>
                          <w:p w14:paraId="01C79C39" w14:textId="210D29BC" w:rsidR="00A55D0E" w:rsidRPr="00F96A6C" w:rsidRDefault="00A55D0E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Prosthetic zone (n=4)</w:t>
                            </w:r>
                          </w:p>
                          <w:p w14:paraId="61C0EF80" w14:textId="3F6BAE5E" w:rsidR="00A55D0E" w:rsidRPr="00F96A6C" w:rsidRDefault="00A55D0E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Peri-implantitis treatment (n=1)</w:t>
                            </w:r>
                          </w:p>
                          <w:p w14:paraId="188445B7" w14:textId="56DA42F9" w:rsidR="000F209F" w:rsidRPr="00F96A6C" w:rsidRDefault="000F209F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39" style="position:absolute;margin-left:610.2pt;margin-top:5pt;width:148.6pt;height:71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" filled="f" strokecolor="black [3213]" strokeweight="1pt">
                <v:textbox>
                  <w:txbxContent>
                    <w:p w14:paraId="3D944569" w14:textId="54EA4A41" w:rsidR="000F209F" w:rsidRPr="00F96A6C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Reports excluded</w:t>
                      </w:r>
                      <w:r w:rsidR="00CA2E0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(n=6)</w:t>
                      </w:r>
                      <w:r w:rsidR="000A0D15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:</w:t>
                      </w:r>
                    </w:p>
                    <w:p w14:paraId="0E482BDE" w14:textId="1106E61E" w:rsidR="00A55D0E" w:rsidRPr="00F96A6C" w:rsidRDefault="00A55D0E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Threads zone (n=1)</w:t>
                      </w:r>
                    </w:p>
                    <w:p w14:paraId="01C79C39" w14:textId="210D29BC" w:rsidR="00A55D0E" w:rsidRPr="00F96A6C" w:rsidRDefault="00A55D0E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Prosthetic zone (n=4)</w:t>
                      </w:r>
                    </w:p>
                    <w:p w14:paraId="61C0EF80" w14:textId="3F6BAE5E" w:rsidR="00A55D0E" w:rsidRPr="00F96A6C" w:rsidRDefault="00A55D0E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Peri-implantitis treatment (n=1)</w:t>
                      </w:r>
                    </w:p>
                    <w:p w14:paraId="188445B7" w14:textId="56DA42F9" w:rsidR="000F209F" w:rsidRPr="00F96A6C" w:rsidRDefault="000F209F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A11F7E0">
                <wp:simplePos x="0" y="0"/>
                <wp:positionH relativeFrom="column">
                  <wp:posOffset>3053644</wp:posOffset>
                </wp:positionH>
                <wp:positionV relativeFrom="paragraph">
                  <wp:posOffset>29421</wp:posOffset>
                </wp:positionV>
                <wp:extent cx="1887220" cy="1715911"/>
                <wp:effectExtent l="0" t="0" r="1778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71591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4E94D698" w:rsidR="00560609" w:rsidRPr="00F96A6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41A1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Reports excluded</w:t>
                            </w:r>
                            <w:r w:rsidR="00CA2E0C" w:rsidRPr="00441A1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(n=</w:t>
                            </w:r>
                            <w:r w:rsidR="00441A10" w:rsidRPr="00441A1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44</w:t>
                            </w:r>
                            <w:r w:rsidR="00CA2E0C" w:rsidRPr="00441A1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  <w:r w:rsidR="000A0D15" w:rsidRPr="00441A1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:</w:t>
                            </w:r>
                          </w:p>
                          <w:p w14:paraId="6BAB30F9" w14:textId="4CB47796" w:rsidR="00A55D0E" w:rsidRPr="00F96A6C" w:rsidRDefault="00647D59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Wrong outcome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 xml:space="preserve"> (n=</w:t>
                            </w:r>
                            <w:r w:rsidR="00690941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1</w:t>
                            </w:r>
                            <w:r w:rsidR="0078515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0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  <w:p w14:paraId="2182BDE4" w14:textId="016A00FC" w:rsidR="00A55D0E" w:rsidRPr="00F96A6C" w:rsidRDefault="00647D59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Threads zone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 xml:space="preserve"> (n=</w:t>
                            </w:r>
                            <w:r w:rsidR="00441A1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9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  <w:p w14:paraId="2FBB8A01" w14:textId="24B1CEC6" w:rsidR="00A55D0E" w:rsidRPr="00F96A6C" w:rsidRDefault="00647D59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Peri-implantitis treatment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 xml:space="preserve"> (n=</w:t>
                            </w:r>
                            <w:r w:rsidR="00991E12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2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  <w:p w14:paraId="48AA085A" w14:textId="4D034BD1" w:rsidR="00A55D0E" w:rsidRPr="00F96A6C" w:rsidRDefault="00647D59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 xml:space="preserve">No control group 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(n=</w:t>
                            </w:r>
                            <w:r w:rsidR="0078515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4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  <w:p w14:paraId="6A91176C" w14:textId="74975A2D" w:rsidR="00A55D0E" w:rsidRPr="00F96A6C" w:rsidRDefault="00647D59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No quantitative analysis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 xml:space="preserve"> (n=</w:t>
                            </w:r>
                            <w:r w:rsidR="00441A1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1</w:t>
                            </w:r>
                            <w:r w:rsidR="0078515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4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  <w:p w14:paraId="2C735E85" w14:textId="0BEF5593" w:rsidR="00647D59" w:rsidRPr="00F96A6C" w:rsidRDefault="00647D59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No surface analysis (n=</w:t>
                            </w:r>
                            <w:r w:rsidR="00690941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4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  <w:p w14:paraId="5B3C70A9" w14:textId="30CA1204" w:rsidR="00A55D0E" w:rsidRPr="00F96A6C" w:rsidRDefault="00647D59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No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 xml:space="preserve"> mate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rials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and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 xml:space="preserve"> met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h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od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s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 xml:space="preserve"> (n=</w:t>
                            </w:r>
                            <w:r w:rsidR="00BA0130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1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  <w:p w14:paraId="5CAD566B" w14:textId="249707D3" w:rsidR="00690941" w:rsidRPr="00F96A6C" w:rsidRDefault="00690941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Wrong language (n=1)</w:t>
                            </w:r>
                          </w:p>
                          <w:p w14:paraId="38BAE8D9" w14:textId="4A038FAF" w:rsidR="00A55D0E" w:rsidRPr="00F96A6C" w:rsidRDefault="00647D59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Wrong parameters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 xml:space="preserve"> (n=</w:t>
                            </w:r>
                            <w:r w:rsidR="00D0379B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3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  <w:p w14:paraId="5647AA09" w14:textId="17FCD532" w:rsidR="00A55D0E" w:rsidRPr="00F96A6C" w:rsidRDefault="00647D59" w:rsidP="0069094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Wrong measure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 xml:space="preserve"> (n=</w:t>
                            </w:r>
                            <w:r w:rsidR="003210A3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3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  <w:p w14:paraId="16997DBE" w14:textId="2B515EB6" w:rsidR="00560609" w:rsidRPr="00560609" w:rsidRDefault="00560609" w:rsidP="00A55D0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0" style="position:absolute;margin-left:240.45pt;margin-top:2.3pt;width:148.6pt;height:135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6tM8hgIAAHIFAAAOAAAAZHJzL2Uyb0RvYy54bWysVEtv2zAMvg/YfxB0Xx0H6doGdYqgRYcB&#13;&#10;RVusHXpWZKk2IIsapcTOfv0o+ZGsK3YYloMjieRH8uPj8qprDNsp9DXYgucnM86UlVDW9rXg359v&#13;&#10;P51z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" filled="f" strokecolor="black [3213]" strokeweight="1pt">
                <v:textbox>
                  <w:txbxContent>
                    <w:p w14:paraId="61873D5E" w14:textId="4E94D698" w:rsidR="00560609" w:rsidRPr="00F96A6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41A10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Reports excluded</w:t>
                      </w:r>
                      <w:r w:rsidR="00CA2E0C" w:rsidRPr="00441A10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(n=</w:t>
                      </w:r>
                      <w:r w:rsidR="00441A10" w:rsidRPr="00441A10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44</w:t>
                      </w:r>
                      <w:r w:rsidR="00CA2E0C" w:rsidRPr="00441A10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  <w:r w:rsidR="000A0D15" w:rsidRPr="00441A10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:</w:t>
                      </w:r>
                    </w:p>
                    <w:p w14:paraId="6BAB30F9" w14:textId="4CB47796" w:rsidR="00A55D0E" w:rsidRPr="00F96A6C" w:rsidRDefault="00647D59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Wrong outcome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 xml:space="preserve"> (n=</w:t>
                      </w:r>
                      <w:r w:rsidR="00690941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1</w:t>
                      </w:r>
                      <w:r w:rsidR="00785157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0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)</w:t>
                      </w:r>
                    </w:p>
                    <w:p w14:paraId="2182BDE4" w14:textId="016A00FC" w:rsidR="00A55D0E" w:rsidRPr="00F96A6C" w:rsidRDefault="00647D59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Threads zone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 xml:space="preserve"> (n=</w:t>
                      </w:r>
                      <w:r w:rsidR="00441A10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9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)</w:t>
                      </w:r>
                    </w:p>
                    <w:p w14:paraId="2FBB8A01" w14:textId="24B1CEC6" w:rsidR="00A55D0E" w:rsidRPr="00F96A6C" w:rsidRDefault="00647D59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Peri-implantitis treatment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 xml:space="preserve"> (n=</w:t>
                      </w:r>
                      <w:r w:rsidR="00991E12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2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)</w:t>
                      </w:r>
                    </w:p>
                    <w:p w14:paraId="48AA085A" w14:textId="4D034BD1" w:rsidR="00A55D0E" w:rsidRPr="00F96A6C" w:rsidRDefault="00647D59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 xml:space="preserve">No control group 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(n=</w:t>
                      </w:r>
                      <w:r w:rsidR="00785157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4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)</w:t>
                      </w:r>
                    </w:p>
                    <w:p w14:paraId="6A91176C" w14:textId="74975A2D" w:rsidR="00A55D0E" w:rsidRPr="00F96A6C" w:rsidRDefault="00647D59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No quantitative analysis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 xml:space="preserve"> (n=</w:t>
                      </w:r>
                      <w:r w:rsidR="00441A10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1</w:t>
                      </w:r>
                      <w:r w:rsidR="00785157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4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)</w:t>
                      </w:r>
                    </w:p>
                    <w:p w14:paraId="2C735E85" w14:textId="0BEF5593" w:rsidR="00647D59" w:rsidRPr="00F96A6C" w:rsidRDefault="00647D59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No surface analysis (n=</w:t>
                      </w:r>
                      <w:r w:rsidR="00690941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4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)</w:t>
                      </w:r>
                    </w:p>
                    <w:p w14:paraId="5B3C70A9" w14:textId="30CA1204" w:rsidR="00A55D0E" w:rsidRPr="00F96A6C" w:rsidRDefault="00647D59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No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 xml:space="preserve"> mate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rials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 xml:space="preserve"> 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and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 xml:space="preserve"> met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h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od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s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 xml:space="preserve"> (n=</w:t>
                      </w:r>
                      <w:r w:rsidR="00BA0130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1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)</w:t>
                      </w:r>
                    </w:p>
                    <w:p w14:paraId="5CAD566B" w14:textId="249707D3" w:rsidR="00690941" w:rsidRPr="00F96A6C" w:rsidRDefault="00690941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Wrong language (n=1)</w:t>
                      </w:r>
                    </w:p>
                    <w:p w14:paraId="38BAE8D9" w14:textId="4A038FAF" w:rsidR="00A55D0E" w:rsidRPr="00F96A6C" w:rsidRDefault="00647D59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Wrong parameters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 xml:space="preserve"> (n=</w:t>
                      </w:r>
                      <w:r w:rsidR="00D0379B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3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)</w:t>
                      </w:r>
                    </w:p>
                    <w:p w14:paraId="5647AA09" w14:textId="17FCD532" w:rsidR="00A55D0E" w:rsidRPr="00F96A6C" w:rsidRDefault="00647D59" w:rsidP="0069094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Wrong measure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 xml:space="preserve"> (n=</w:t>
                      </w:r>
                      <w:r w:rsidR="003210A3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3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:lang w:val="en-US"/>
                        </w:rPr>
                        <w:t>)</w:t>
                      </w:r>
                    </w:p>
                    <w:p w14:paraId="16997DBE" w14:textId="2B515EB6" w:rsidR="00560609" w:rsidRPr="00560609" w:rsidRDefault="00560609" w:rsidP="00A55D0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6C9ECB26">
                <wp:simplePos x="0" y="0"/>
                <wp:positionH relativeFrom="column">
                  <wp:posOffset>5252861</wp:posOffset>
                </wp:positionH>
                <wp:positionV relativeFrom="paragraph">
                  <wp:posOffset>78599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7D5F61" w14:textId="1BD3443D" w:rsidR="000F209F" w:rsidRPr="00F96A6C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Re</w:t>
                            </w:r>
                            <w:r w:rsidR="0050648F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p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or</w:t>
                            </w:r>
                            <w:r w:rsidR="0050648F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t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s assessed for eligibility</w:t>
                            </w:r>
                            <w:r w:rsid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8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1" style="position:absolute;margin-left:413.6pt;margin-top:6.2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On9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" filled="f" strokecolor="black [3213]" strokeweight="1pt">
                <v:textbox>
                  <w:txbxContent>
                    <w:p w14:paraId="7C7D5F61" w14:textId="1BD3443D" w:rsidR="000F209F" w:rsidRPr="00F96A6C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Re</w:t>
                      </w:r>
                      <w:r w:rsidR="0050648F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p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or</w:t>
                      </w:r>
                      <w:r w:rsidR="0050648F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t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s assessed for eligibility</w:t>
                      </w:r>
                      <w:r w:rsid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8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3D9C39A">
                <wp:simplePos x="0" y="0"/>
                <wp:positionH relativeFrom="column">
                  <wp:posOffset>561975</wp:posOffset>
                </wp:positionH>
                <wp:positionV relativeFrom="paragraph">
                  <wp:posOffset>59972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 w14:textId="7F70ACD0" w:rsidR="00560609" w:rsidRPr="00F96A6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Re</w:t>
                            </w:r>
                            <w:r w:rsidR="0050648F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p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or</w:t>
                            </w:r>
                            <w:r w:rsidR="0050648F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t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s assessed for eligibility</w:t>
                            </w:r>
                            <w:r w:rsid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="00A55D0E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71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4.7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cCw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" filled="f" strokecolor="black [3213]" strokeweight="1pt">
                <v:textbox>
                  <w:txbxContent>
                    <w:p w14:paraId="04D83F31" w14:textId="7F70ACD0" w:rsidR="00560609" w:rsidRPr="00F96A6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Re</w:t>
                      </w:r>
                      <w:r w:rsidR="0050648F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p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or</w:t>
                      </w:r>
                      <w:r w:rsidR="0050648F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t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s assessed for eligibility</w:t>
                      </w:r>
                      <w:r w:rsid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="00A55D0E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71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7384CF7B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2AC86EEB">
                <wp:simplePos x="0" y="0"/>
                <wp:positionH relativeFrom="column">
                  <wp:posOffset>7154263</wp:posOffset>
                </wp:positionH>
                <wp:positionV relativeFrom="paragraph">
                  <wp:posOffset>140405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8A889" id="Straight Arrow Connector 18" o:spid="_x0000_s1026" type="#_x0000_t32" style="position:absolute;margin-left:563.35pt;margin-top:11.05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Aq6C2U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C2ECD01">
                <wp:simplePos x="0" y="0"/>
                <wp:positionH relativeFrom="column">
                  <wp:posOffset>2465211</wp:posOffset>
                </wp:positionH>
                <wp:positionV relativeFrom="paragraph">
                  <wp:posOffset>141746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176056" id="Straight Arrow Connector 17" o:spid="_x0000_s1026" type="#_x0000_t32" style="position:absolute;margin-left:194.1pt;margin-top:11.1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APVe0O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329FBEC1" w14:textId="2A47BE2B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3565BBFE" w14:textId="1D572E19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5DD3A420">
                <wp:simplePos x="0" y="0"/>
                <wp:positionH relativeFrom="column">
                  <wp:posOffset>2424289</wp:posOffset>
                </wp:positionH>
                <wp:positionV relativeFrom="paragraph">
                  <wp:posOffset>40287</wp:posOffset>
                </wp:positionV>
                <wp:extent cx="3768090" cy="1240085"/>
                <wp:effectExtent l="25400" t="0" r="16510" b="6858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8090" cy="1240085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70FA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3.15pt;width:296.7pt;height:97.6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" adj="11" strokecolor="black [3213]" strokeweight=".5pt">
                <v:stroke endarrow="block"/>
              </v:shape>
            </w:pict>
          </mc:Fallback>
        </mc:AlternateContent>
      </w: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6193681">
                <wp:simplePos x="0" y="0"/>
                <wp:positionH relativeFrom="column">
                  <wp:posOffset>1400810</wp:posOffset>
                </wp:positionH>
                <wp:positionV relativeFrom="paragraph">
                  <wp:posOffset>26529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2FFFA3" id="Straight Arrow Connector 19" o:spid="_x0000_s1026" type="#_x0000_t32" style="position:absolute;margin-left:110.3pt;margin-top:2.1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Z84TD+AAAAAOAQAADwAA&#13;&#10;AAAAAAAAAAAAAAAh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0F4B4CF9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18CAB8BE" w14:textId="6161177E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341E1C2D" w14:textId="2DC9FEF6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022BCB4F" w14:textId="72F16AE7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1DEDB398">
                <wp:simplePos x="0" y="0"/>
                <wp:positionH relativeFrom="column">
                  <wp:posOffset>540385</wp:posOffset>
                </wp:positionH>
                <wp:positionV relativeFrom="paragraph">
                  <wp:posOffset>22719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Pr="00F96A6C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Studies included in review</w:t>
                            </w:r>
                          </w:p>
                          <w:p w14:paraId="44F3165F" w14:textId="1844DBD2" w:rsidR="000F209F" w:rsidRPr="00F96A6C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(</w:t>
                            </w:r>
                            <w:r w:rsidR="00D12A0C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="00690941"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29</w:t>
                            </w:r>
                            <w:r w:rsidRPr="00F96A6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1.8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Pr="00F96A6C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Studies included in review</w:t>
                      </w:r>
                    </w:p>
                    <w:p w14:paraId="44F3165F" w14:textId="1844DBD2" w:rsidR="000F209F" w:rsidRPr="00F96A6C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(</w:t>
                      </w:r>
                      <w:r w:rsidR="00D12A0C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="00690941"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29</w:t>
                      </w:r>
                      <w:r w:rsidRPr="00F96A6C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5234AD2" w14:textId="54564E9F" w:rsidR="00A25EB0" w:rsidRPr="00F96A6C" w:rsidRDefault="00F96A6C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F96A6C">
        <w:rPr>
          <w:rFonts w:ascii="Century Gothic" w:hAnsi="Century Gothi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47875D76">
                <wp:simplePos x="0" y="0"/>
                <wp:positionH relativeFrom="column">
                  <wp:posOffset>-133985</wp:posOffset>
                </wp:positionH>
                <wp:positionV relativeFrom="paragraph">
                  <wp:posOffset>69850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8B0350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B03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5pt;margin-top:5.5pt;width:60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X9BW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" fillcolor="#9cc2e5 [1944]" strokecolor="black [3213]" strokeweight="1pt">
                <v:textbox>
                  <w:txbxContent>
                    <w:p w14:paraId="7C6C7C95" w14:textId="77777777" w:rsidR="001502CF" w:rsidRPr="008B0350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8B035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5FA522E" w14:textId="5B63C1D7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3F2F6ACE" w14:textId="46E82EC0" w:rsidR="00A25EB0" w:rsidRPr="00F96A6C" w:rsidRDefault="00A25EB0" w:rsidP="00693447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6A059860" w14:textId="49FA4705" w:rsidR="00DE1E5D" w:rsidRPr="00DE1E5D" w:rsidRDefault="00DE1E5D" w:rsidP="00BA17C6">
      <w:pPr>
        <w:pStyle w:val="CM1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val="da-DK"/>
        </w:rPr>
        <w:t xml:space="preserve"> </w:t>
      </w:r>
    </w:p>
    <w:sectPr w:rsidR="00DE1E5D" w:rsidRPr="00DE1E5D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8C07E" w14:textId="77777777" w:rsidR="000C6427" w:rsidRDefault="000C6427" w:rsidP="001502CF">
      <w:pPr>
        <w:spacing w:after="0" w:line="240" w:lineRule="auto"/>
      </w:pPr>
      <w:r>
        <w:separator/>
      </w:r>
    </w:p>
  </w:endnote>
  <w:endnote w:type="continuationSeparator" w:id="0">
    <w:p w14:paraId="3B12A540" w14:textId="77777777" w:rsidR="000C6427" w:rsidRDefault="000C6427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35535" w14:textId="77777777" w:rsidR="000C6427" w:rsidRDefault="000C6427" w:rsidP="001502CF">
      <w:pPr>
        <w:spacing w:after="0" w:line="240" w:lineRule="auto"/>
      </w:pPr>
      <w:r>
        <w:separator/>
      </w:r>
    </w:p>
  </w:footnote>
  <w:footnote w:type="continuationSeparator" w:id="0">
    <w:p w14:paraId="5FC8340A" w14:textId="77777777" w:rsidR="000C6427" w:rsidRDefault="000C6427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417AB3FA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0A90"/>
    <w:rsid w:val="000415AD"/>
    <w:rsid w:val="000721D6"/>
    <w:rsid w:val="000A0D15"/>
    <w:rsid w:val="000B7F3B"/>
    <w:rsid w:val="000C20E8"/>
    <w:rsid w:val="000C6427"/>
    <w:rsid w:val="000F209F"/>
    <w:rsid w:val="00101AD0"/>
    <w:rsid w:val="00102B6B"/>
    <w:rsid w:val="00115F36"/>
    <w:rsid w:val="001350DF"/>
    <w:rsid w:val="00141A29"/>
    <w:rsid w:val="001502CF"/>
    <w:rsid w:val="0018236E"/>
    <w:rsid w:val="001E495F"/>
    <w:rsid w:val="002179D5"/>
    <w:rsid w:val="00222BC3"/>
    <w:rsid w:val="0023135C"/>
    <w:rsid w:val="002B6F66"/>
    <w:rsid w:val="002E1B9C"/>
    <w:rsid w:val="00304568"/>
    <w:rsid w:val="0030721F"/>
    <w:rsid w:val="003210A3"/>
    <w:rsid w:val="00323301"/>
    <w:rsid w:val="0035066B"/>
    <w:rsid w:val="003709ED"/>
    <w:rsid w:val="00385E90"/>
    <w:rsid w:val="003E6B02"/>
    <w:rsid w:val="00400687"/>
    <w:rsid w:val="00441A10"/>
    <w:rsid w:val="004800FF"/>
    <w:rsid w:val="004850BE"/>
    <w:rsid w:val="004A07CB"/>
    <w:rsid w:val="004C592F"/>
    <w:rsid w:val="004D6E96"/>
    <w:rsid w:val="004F03D4"/>
    <w:rsid w:val="0050648F"/>
    <w:rsid w:val="00560609"/>
    <w:rsid w:val="00592C18"/>
    <w:rsid w:val="00597320"/>
    <w:rsid w:val="005A0614"/>
    <w:rsid w:val="005D591C"/>
    <w:rsid w:val="005E00A3"/>
    <w:rsid w:val="005F0BEA"/>
    <w:rsid w:val="00647D59"/>
    <w:rsid w:val="006563DE"/>
    <w:rsid w:val="00690941"/>
    <w:rsid w:val="00693447"/>
    <w:rsid w:val="00757902"/>
    <w:rsid w:val="00761E6F"/>
    <w:rsid w:val="00763AA7"/>
    <w:rsid w:val="00766661"/>
    <w:rsid w:val="00785157"/>
    <w:rsid w:val="007A3511"/>
    <w:rsid w:val="007C7E58"/>
    <w:rsid w:val="00827301"/>
    <w:rsid w:val="00874BE0"/>
    <w:rsid w:val="008B0350"/>
    <w:rsid w:val="008E3A10"/>
    <w:rsid w:val="008F23FC"/>
    <w:rsid w:val="008F6824"/>
    <w:rsid w:val="00960589"/>
    <w:rsid w:val="00972AD6"/>
    <w:rsid w:val="00991E12"/>
    <w:rsid w:val="0099466F"/>
    <w:rsid w:val="009A5F2C"/>
    <w:rsid w:val="009C62CB"/>
    <w:rsid w:val="009E2DB7"/>
    <w:rsid w:val="009F0346"/>
    <w:rsid w:val="00A25EB0"/>
    <w:rsid w:val="00A306A3"/>
    <w:rsid w:val="00A31394"/>
    <w:rsid w:val="00A55D0E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335F9"/>
    <w:rsid w:val="00B654BD"/>
    <w:rsid w:val="00B8698B"/>
    <w:rsid w:val="00B90D91"/>
    <w:rsid w:val="00BA0130"/>
    <w:rsid w:val="00BA17C6"/>
    <w:rsid w:val="00BF3D13"/>
    <w:rsid w:val="00BF5440"/>
    <w:rsid w:val="00C40C8C"/>
    <w:rsid w:val="00C73533"/>
    <w:rsid w:val="00C97C41"/>
    <w:rsid w:val="00CA2E0C"/>
    <w:rsid w:val="00CE1D8F"/>
    <w:rsid w:val="00D0379B"/>
    <w:rsid w:val="00D070CB"/>
    <w:rsid w:val="00D12A0C"/>
    <w:rsid w:val="00D34653"/>
    <w:rsid w:val="00D41435"/>
    <w:rsid w:val="00D61614"/>
    <w:rsid w:val="00DA3613"/>
    <w:rsid w:val="00DB1940"/>
    <w:rsid w:val="00DE1E5D"/>
    <w:rsid w:val="00E734EB"/>
    <w:rsid w:val="00ED445B"/>
    <w:rsid w:val="00EE4F05"/>
    <w:rsid w:val="00F06922"/>
    <w:rsid w:val="00F12B4B"/>
    <w:rsid w:val="00F259E4"/>
    <w:rsid w:val="00F563FE"/>
    <w:rsid w:val="00F61581"/>
    <w:rsid w:val="00F9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Collegamentoipertestuale">
    <w:name w:val="Hyperlink"/>
    <w:rsid w:val="00F563FE"/>
    <w:rPr>
      <w:color w:val="0563C1"/>
      <w:u w:val="single"/>
    </w:rPr>
  </w:style>
  <w:style w:type="paragraph" w:styleId="Revisione">
    <w:name w:val="Revision"/>
    <w:hidden/>
    <w:uiPriority w:val="99"/>
    <w:semiHidden/>
    <w:rsid w:val="00441A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9D15E2-441A-854B-B2B8-475D61F82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Leoluca Valeriani</cp:lastModifiedBy>
  <cp:revision>15</cp:revision>
  <dcterms:created xsi:type="dcterms:W3CDTF">2025-01-02T16:40:00Z</dcterms:created>
  <dcterms:modified xsi:type="dcterms:W3CDTF">2025-06-07T17:36:00Z</dcterms:modified>
</cp:coreProperties>
</file>